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2 Table. Most Common Words Found in Tweet Text and The Proportion of Tweets Containing Each Word by Year</w:t>
      </w:r>
    </w:p>
    <w:tbl>
      <w:tblPr>
        <w:tblStyle w:val="Table1"/>
        <w:tblW w:w="7185.0" w:type="dxa"/>
        <w:jc w:val="left"/>
        <w:tblLayout w:type="fixed"/>
        <w:tblLook w:val="0400"/>
      </w:tblPr>
      <w:tblGrid>
        <w:gridCol w:w="1575"/>
        <w:gridCol w:w="810"/>
        <w:gridCol w:w="960"/>
        <w:gridCol w:w="960"/>
        <w:gridCol w:w="960"/>
        <w:gridCol w:w="960"/>
        <w:gridCol w:w="960"/>
        <w:tblGridChange w:id="0">
          <w:tblGrid>
            <w:gridCol w:w="1575"/>
            <w:gridCol w:w="810"/>
            <w:gridCol w:w="960"/>
            <w:gridCol w:w="960"/>
            <w:gridCol w:w="960"/>
            <w:gridCol w:w="960"/>
            <w:gridCol w:w="96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Word</w:t>
            </w:r>
          </w:p>
        </w:tc>
        <w:tc>
          <w:tcPr>
            <w:gridSpan w:val="6"/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portion of Tweets Containing Word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2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ndfgm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19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37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36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5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56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6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2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ircumci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iger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hi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3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gy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6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ew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3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o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3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od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8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eny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t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act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ann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ut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rri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twe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4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a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chig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ll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you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al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sl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ar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usli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igh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uppo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i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o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viol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</w:tr>
    </w:tbl>
    <w:p w:rsidR="00000000" w:rsidDel="00000000" w:rsidP="00000000" w:rsidRDefault="00000000" w:rsidRPr="00000000" w14:paraId="000000F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Words are ordered based on their prevalence in 2015, followed by subsequent years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P6OAHINFRJf6tD93ZPPiygstEGQ==">AMUW2mV3gDZXYdH3ULBir7La3bHJWFD9FBVTEq97yK10XMMD+6lxcOOrcnoR+gZ1h2sjaGtVgl3hZBJ89EN71k78sxb4KixNmzMKz1zIPMD6xCwyX/5d4C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19:26:00Z</dcterms:created>
  <dc:creator>Weber, Sarah</dc:creator>
</cp:coreProperties>
</file>